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20"/>
        <w:gridCol w:w="4920"/>
      </w:tblGrid>
      <w:tr w:rsidR="00EB5949" w:rsidRPr="00EB5949" w14:paraId="0EA75CD0" w14:textId="77777777" w:rsidTr="00EB5949">
        <w:trPr>
          <w:trHeight w:val="485"/>
        </w:trPr>
        <w:tc>
          <w:tcPr>
            <w:tcW w:w="4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365C94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8A6DE9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</w:p>
        </w:tc>
      </w:tr>
      <w:tr w:rsidR="00EB5949" w:rsidRPr="00EB5949" w14:paraId="20001D33" w14:textId="77777777" w:rsidTr="00EB5949">
        <w:trPr>
          <w:trHeight w:val="485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A050E2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4BC638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  <w:b/>
                <w:bCs/>
              </w:rPr>
              <w:t>Sequence (5’ - 3’)</w:t>
            </w:r>
          </w:p>
        </w:tc>
      </w:tr>
      <w:tr w:rsidR="00EB5949" w:rsidRPr="00EB5949" w14:paraId="23D127F8" w14:textId="77777777" w:rsidTr="00EB5949">
        <w:trPr>
          <w:trHeight w:val="40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6CF29D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  <w:i/>
                <w:iCs/>
              </w:rPr>
              <w:t>IBTKα - FW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436A5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</w:rPr>
              <w:t>CCTCCTGTTGTGGATCTCAGAACTAT</w:t>
            </w:r>
          </w:p>
        </w:tc>
      </w:tr>
      <w:tr w:rsidR="00EB5949" w:rsidRPr="00EB5949" w14:paraId="2FF269F2" w14:textId="77777777" w:rsidTr="00EB5949">
        <w:trPr>
          <w:trHeight w:val="40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F70845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  <w:i/>
                <w:iCs/>
              </w:rPr>
              <w:t>IBTKα - RV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051B3B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</w:rPr>
              <w:t>GAGAAAGTTTAACTCCATGAGAAAC</w:t>
            </w:r>
          </w:p>
        </w:tc>
        <w:bookmarkStart w:id="0" w:name="_GoBack"/>
        <w:bookmarkEnd w:id="0"/>
      </w:tr>
      <w:tr w:rsidR="00EB5949" w:rsidRPr="00EB5949" w14:paraId="64FD108B" w14:textId="77777777" w:rsidTr="00EB5949">
        <w:trPr>
          <w:trHeight w:val="40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D735A5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  <w:i/>
                <w:iCs/>
              </w:rPr>
              <w:t>β-ACTIN - FW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31AE6B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</w:rPr>
              <w:t>CCGACAGGATGCAGAAGGAGA</w:t>
            </w:r>
          </w:p>
        </w:tc>
      </w:tr>
      <w:tr w:rsidR="00EB5949" w:rsidRPr="00EB5949" w14:paraId="4761BD7D" w14:textId="77777777" w:rsidTr="00EB5949">
        <w:trPr>
          <w:trHeight w:val="40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7094E3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  <w:i/>
                <w:iCs/>
              </w:rPr>
              <w:t>β-ACTIN - RV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0CB3FE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</w:rPr>
              <w:t>CGTCATACTCCTGCTTGCTG</w:t>
            </w:r>
          </w:p>
        </w:tc>
      </w:tr>
      <w:tr w:rsidR="00EB5949" w:rsidRPr="00EB5949" w14:paraId="75F8BD75" w14:textId="77777777" w:rsidTr="00EB5949">
        <w:trPr>
          <w:trHeight w:val="40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AF3051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  <w:i/>
                <w:iCs/>
              </w:rPr>
              <w:t>CD38 - FW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D46FA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</w:rPr>
              <w:t>GCTCAATGGATCCCGCAGTA</w:t>
            </w:r>
          </w:p>
        </w:tc>
      </w:tr>
      <w:tr w:rsidR="00EB5949" w:rsidRPr="00EB5949" w14:paraId="5588B966" w14:textId="77777777" w:rsidTr="00EB5949">
        <w:trPr>
          <w:trHeight w:val="40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892D22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  <w:i/>
                <w:iCs/>
              </w:rPr>
              <w:t>CD38 - RV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956677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</w:rPr>
              <w:t>GGATCCTGGCATAAGTCTCTGG</w:t>
            </w:r>
          </w:p>
        </w:tc>
      </w:tr>
      <w:tr w:rsidR="00EB5949" w:rsidRPr="00EB5949" w14:paraId="61C9A304" w14:textId="77777777" w:rsidTr="00EB5949">
        <w:trPr>
          <w:trHeight w:val="40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3D538B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  <w:i/>
                <w:iCs/>
              </w:rPr>
              <w:t>LPL - FW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B055D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</w:rPr>
              <w:t>GCTGGACGGTAACAGGTAACAGGAATG</w:t>
            </w:r>
          </w:p>
        </w:tc>
      </w:tr>
      <w:tr w:rsidR="00EB5949" w:rsidRPr="00EB5949" w14:paraId="232D5770" w14:textId="77777777" w:rsidTr="00EB5949">
        <w:trPr>
          <w:trHeight w:val="40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FAF51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  <w:i/>
                <w:iCs/>
              </w:rPr>
              <w:t>LPL - RV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756841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</w:rPr>
              <w:t>AGCCAGTCCACCACAATGAC</w:t>
            </w:r>
          </w:p>
        </w:tc>
      </w:tr>
      <w:tr w:rsidR="00EB5949" w:rsidRPr="00EB5949" w14:paraId="3459332C" w14:textId="77777777" w:rsidTr="00EB5949">
        <w:trPr>
          <w:trHeight w:val="40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8024A7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  <w:i/>
                <w:iCs/>
              </w:rPr>
              <w:t>ZAP70 - FW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0AE0A6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</w:rPr>
              <w:t>GTACCACAGCAGCCTGACG</w:t>
            </w:r>
          </w:p>
        </w:tc>
      </w:tr>
      <w:tr w:rsidR="00EB5949" w:rsidRPr="00EB5949" w14:paraId="0E674A0D" w14:textId="77777777" w:rsidTr="00EB5949">
        <w:trPr>
          <w:trHeight w:val="40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0CE3EB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  <w:i/>
                <w:iCs/>
              </w:rPr>
              <w:t>ZAP70 - RV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08C68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</w:rPr>
              <w:t>ATGTGCCCTGCTCCTTCC</w:t>
            </w:r>
          </w:p>
        </w:tc>
      </w:tr>
      <w:tr w:rsidR="00EB5949" w:rsidRPr="00EB5949" w14:paraId="54105972" w14:textId="77777777" w:rsidTr="00EB5949">
        <w:trPr>
          <w:trHeight w:val="40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908727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  <w:i/>
                <w:iCs/>
              </w:rPr>
              <w:t>TNFα - FW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9DA002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  <w:lang w:val="de-DE"/>
              </w:rPr>
              <w:t>AGCCCATGTTGTAGCAAACC</w:t>
            </w:r>
          </w:p>
        </w:tc>
      </w:tr>
      <w:tr w:rsidR="00EB5949" w:rsidRPr="00EB5949" w14:paraId="6641D787" w14:textId="77777777" w:rsidTr="00EB5949">
        <w:trPr>
          <w:trHeight w:val="40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4459C3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  <w:i/>
                <w:iCs/>
              </w:rPr>
              <w:t>TNFα - RV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343E2B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  <w:r w:rsidRPr="00EB5949">
              <w:rPr>
                <w:rFonts w:ascii="Arial" w:hAnsi="Arial" w:cs="Arial"/>
                <w:lang w:val="de-DE"/>
              </w:rPr>
              <w:t>TGAGGTACAGGCCCTCTGAT</w:t>
            </w:r>
          </w:p>
        </w:tc>
      </w:tr>
      <w:tr w:rsidR="00EB5949" w:rsidRPr="00EB5949" w14:paraId="7881E353" w14:textId="77777777" w:rsidTr="00EB5949">
        <w:trPr>
          <w:trHeight w:val="408"/>
        </w:trPr>
        <w:tc>
          <w:tcPr>
            <w:tcW w:w="4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F64311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77A1AB" w14:textId="77777777" w:rsidR="00EB5949" w:rsidRPr="00EB5949" w:rsidRDefault="00EB5949" w:rsidP="00EB5949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08461052" w14:textId="6177A5E2" w:rsidR="00110F73" w:rsidRPr="00EB5949" w:rsidRDefault="00110F73" w:rsidP="00EB5949">
      <w:pPr>
        <w:jc w:val="center"/>
        <w:rPr>
          <w:rFonts w:ascii="Arial" w:hAnsi="Arial" w:cs="Arial"/>
        </w:rPr>
      </w:pPr>
    </w:p>
    <w:sectPr w:rsidR="00110F73" w:rsidRPr="00EB5949" w:rsidSect="00046EC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6B6"/>
    <w:rsid w:val="00046EC0"/>
    <w:rsid w:val="000B4A3C"/>
    <w:rsid w:val="000C45AE"/>
    <w:rsid w:val="00110018"/>
    <w:rsid w:val="00110F73"/>
    <w:rsid w:val="001221E1"/>
    <w:rsid w:val="001411D2"/>
    <w:rsid w:val="00170E9E"/>
    <w:rsid w:val="001932E0"/>
    <w:rsid w:val="00195899"/>
    <w:rsid w:val="001B6CCB"/>
    <w:rsid w:val="00230644"/>
    <w:rsid w:val="002506B1"/>
    <w:rsid w:val="002A4C1C"/>
    <w:rsid w:val="002F0459"/>
    <w:rsid w:val="002F4F23"/>
    <w:rsid w:val="0039405F"/>
    <w:rsid w:val="003F6D04"/>
    <w:rsid w:val="00413853"/>
    <w:rsid w:val="00424C84"/>
    <w:rsid w:val="00511339"/>
    <w:rsid w:val="00566569"/>
    <w:rsid w:val="00637889"/>
    <w:rsid w:val="0067411B"/>
    <w:rsid w:val="006807A8"/>
    <w:rsid w:val="006F01C7"/>
    <w:rsid w:val="00724857"/>
    <w:rsid w:val="00724AAF"/>
    <w:rsid w:val="008175D6"/>
    <w:rsid w:val="00827EDC"/>
    <w:rsid w:val="00844653"/>
    <w:rsid w:val="00870BA7"/>
    <w:rsid w:val="008C09B6"/>
    <w:rsid w:val="008C3A15"/>
    <w:rsid w:val="00912C77"/>
    <w:rsid w:val="009268B9"/>
    <w:rsid w:val="009446B6"/>
    <w:rsid w:val="00A3514A"/>
    <w:rsid w:val="00A77926"/>
    <w:rsid w:val="00B066A0"/>
    <w:rsid w:val="00BA3DA1"/>
    <w:rsid w:val="00BA6D8F"/>
    <w:rsid w:val="00BE32C1"/>
    <w:rsid w:val="00BE45D5"/>
    <w:rsid w:val="00D47ACA"/>
    <w:rsid w:val="00D96C4D"/>
    <w:rsid w:val="00E0544B"/>
    <w:rsid w:val="00E95E91"/>
    <w:rsid w:val="00EB5949"/>
    <w:rsid w:val="00EE6E73"/>
    <w:rsid w:val="00F45407"/>
    <w:rsid w:val="00F625CA"/>
    <w:rsid w:val="00FA6846"/>
    <w:rsid w:val="00FD2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2B83E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9446B6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09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8</Characters>
  <Application>Microsoft Macintosh Word</Application>
  <DocSecurity>0</DocSecurity>
  <Lines>3</Lines>
  <Paragraphs>1</Paragraphs>
  <ScaleCrop>false</ScaleCrop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2</cp:revision>
  <dcterms:created xsi:type="dcterms:W3CDTF">2017-07-28T07:13:00Z</dcterms:created>
  <dcterms:modified xsi:type="dcterms:W3CDTF">2017-07-28T07:17:00Z</dcterms:modified>
</cp:coreProperties>
</file>